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40" w:rsidRPr="002C346B" w:rsidRDefault="003933D6" w:rsidP="009E4840">
      <w:pPr>
        <w:pStyle w:val="Lgende"/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2 Table</w:t>
      </w:r>
      <w:bookmarkStart w:id="0" w:name="_GoBack"/>
      <w:bookmarkEnd w:id="0"/>
      <w:r w:rsidR="009E4840" w:rsidRPr="002C346B">
        <w:rPr>
          <w:sz w:val="20"/>
          <w:szCs w:val="20"/>
        </w:rPr>
        <w:t xml:space="preserve">. </w:t>
      </w:r>
      <w:r w:rsidR="00B24C87" w:rsidRPr="002C346B">
        <w:rPr>
          <w:sz w:val="20"/>
          <w:szCs w:val="20"/>
        </w:rPr>
        <w:t xml:space="preserve">Repartition of the 21 </w:t>
      </w:r>
      <w:r w:rsidR="009E4840" w:rsidRPr="002C346B">
        <w:rPr>
          <w:sz w:val="20"/>
          <w:szCs w:val="20"/>
        </w:rPr>
        <w:t xml:space="preserve">deaths </w:t>
      </w:r>
      <w:r w:rsidR="00B24C87" w:rsidRPr="002C346B">
        <w:rPr>
          <w:sz w:val="20"/>
          <w:szCs w:val="20"/>
        </w:rPr>
        <w:t>among youths with a long-term disease</w:t>
      </w:r>
      <w:r w:rsidR="009E4840" w:rsidRPr="002C346B">
        <w:rPr>
          <w:sz w:val="20"/>
          <w:szCs w:val="20"/>
        </w:rPr>
        <w:t>, by disease</w:t>
      </w:r>
    </w:p>
    <w:tbl>
      <w:tblPr>
        <w:tblW w:w="100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0"/>
        <w:gridCol w:w="1000"/>
        <w:gridCol w:w="1533"/>
        <w:gridCol w:w="1335"/>
      </w:tblGrid>
      <w:tr w:rsidR="009E4840" w:rsidRPr="002C346B" w:rsidTr="009E4840">
        <w:trPr>
          <w:trHeight w:val="300"/>
        </w:trPr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ong-term diseas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l (n=21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emales (n=10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es (n=11)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utism spectrum disord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herited metabolic diseases requiring prolonged 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tumor, malignant disease of lymphatic tissue or blo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ntal retard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ultiple disea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eurotic, emotional, mood disord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chromosome abnormaliti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heart disea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serious neurological and muscular disea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epileps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9E4840" w:rsidRPr="002C346B" w:rsidTr="009E4840">
        <w:trPr>
          <w:trHeight w:val="300"/>
        </w:trPr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1 and type 2 diabe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840" w:rsidRPr="002C346B" w:rsidRDefault="009E4840" w:rsidP="009E48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</w:tbl>
    <w:p w:rsidR="00CC197C" w:rsidRPr="002C346B" w:rsidRDefault="00CC197C" w:rsidP="0075311C">
      <w:pPr>
        <w:pStyle w:val="Lgende"/>
        <w:keepNext/>
        <w:spacing w:line="240" w:lineRule="auto"/>
        <w:rPr>
          <w:sz w:val="20"/>
          <w:szCs w:val="20"/>
        </w:rPr>
      </w:pPr>
    </w:p>
    <w:sectPr w:rsidR="00CC197C" w:rsidRPr="002C346B" w:rsidSect="0075311C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45F" w:rsidRDefault="00DA145F" w:rsidP="00BD18E3">
      <w:pPr>
        <w:spacing w:after="0" w:line="240" w:lineRule="auto"/>
      </w:pPr>
      <w:r>
        <w:separator/>
      </w:r>
    </w:p>
  </w:endnote>
  <w:endnote w:type="continuationSeparator" w:id="0">
    <w:p w:rsidR="00DA145F" w:rsidRDefault="00DA145F" w:rsidP="00BD1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778954"/>
      <w:docPartObj>
        <w:docPartGallery w:val="Page Numbers (Bottom of Page)"/>
        <w:docPartUnique/>
      </w:docPartObj>
    </w:sdtPr>
    <w:sdtEndPr/>
    <w:sdtContent>
      <w:p w:rsidR="00BD18E3" w:rsidRDefault="00BD18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3D6">
          <w:rPr>
            <w:noProof/>
          </w:rPr>
          <w:t>1</w:t>
        </w:r>
        <w:r>
          <w:fldChar w:fldCharType="end"/>
        </w:r>
      </w:p>
    </w:sdtContent>
  </w:sdt>
  <w:p w:rsidR="00BD18E3" w:rsidRDefault="00BD18E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45F" w:rsidRDefault="00DA145F" w:rsidP="00BD18E3">
      <w:pPr>
        <w:spacing w:after="0" w:line="240" w:lineRule="auto"/>
      </w:pPr>
      <w:r>
        <w:separator/>
      </w:r>
    </w:p>
  </w:footnote>
  <w:footnote w:type="continuationSeparator" w:id="0">
    <w:p w:rsidR="00DA145F" w:rsidRDefault="00DA145F" w:rsidP="00BD1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786"/>
    <w:rsid w:val="00001B74"/>
    <w:rsid w:val="00091A68"/>
    <w:rsid w:val="000C04DC"/>
    <w:rsid w:val="001261DF"/>
    <w:rsid w:val="00196FBF"/>
    <w:rsid w:val="001C6CF4"/>
    <w:rsid w:val="00285FE7"/>
    <w:rsid w:val="002A0D91"/>
    <w:rsid w:val="002C346B"/>
    <w:rsid w:val="003334D7"/>
    <w:rsid w:val="00335149"/>
    <w:rsid w:val="003743DE"/>
    <w:rsid w:val="003933D6"/>
    <w:rsid w:val="003A4458"/>
    <w:rsid w:val="003E4AA0"/>
    <w:rsid w:val="004423E7"/>
    <w:rsid w:val="004C3335"/>
    <w:rsid w:val="00521E28"/>
    <w:rsid w:val="0057507E"/>
    <w:rsid w:val="005E3142"/>
    <w:rsid w:val="00600C45"/>
    <w:rsid w:val="0065751E"/>
    <w:rsid w:val="00693466"/>
    <w:rsid w:val="006B3344"/>
    <w:rsid w:val="006E16E1"/>
    <w:rsid w:val="006E5DA6"/>
    <w:rsid w:val="0075311C"/>
    <w:rsid w:val="007D7610"/>
    <w:rsid w:val="00854FE8"/>
    <w:rsid w:val="00857AF4"/>
    <w:rsid w:val="009E4840"/>
    <w:rsid w:val="00A53C4D"/>
    <w:rsid w:val="00A82F50"/>
    <w:rsid w:val="00AC17AB"/>
    <w:rsid w:val="00B1125D"/>
    <w:rsid w:val="00B24752"/>
    <w:rsid w:val="00B24C87"/>
    <w:rsid w:val="00B75BD2"/>
    <w:rsid w:val="00BB075B"/>
    <w:rsid w:val="00BD0FF2"/>
    <w:rsid w:val="00BD18E3"/>
    <w:rsid w:val="00BE799E"/>
    <w:rsid w:val="00C40B40"/>
    <w:rsid w:val="00C54432"/>
    <w:rsid w:val="00C6344F"/>
    <w:rsid w:val="00CA5DFC"/>
    <w:rsid w:val="00CC197C"/>
    <w:rsid w:val="00D74E90"/>
    <w:rsid w:val="00D807D7"/>
    <w:rsid w:val="00DA145F"/>
    <w:rsid w:val="00DB520E"/>
    <w:rsid w:val="00DC5D4B"/>
    <w:rsid w:val="00DD0848"/>
    <w:rsid w:val="00E54786"/>
    <w:rsid w:val="00E56EB3"/>
    <w:rsid w:val="00EB6F6E"/>
    <w:rsid w:val="00EC7DDD"/>
    <w:rsid w:val="00EE2C5A"/>
    <w:rsid w:val="00F158C5"/>
    <w:rsid w:val="00F35620"/>
    <w:rsid w:val="00F76BFA"/>
    <w:rsid w:val="00FD535C"/>
    <w:rsid w:val="00FE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ECD9D-411C-4A0F-99B7-821369E89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Rachas</dc:creator>
  <cp:lastModifiedBy>Antoine Rachas</cp:lastModifiedBy>
  <cp:revision>5</cp:revision>
  <cp:lastPrinted>2017-08-09T11:54:00Z</cp:lastPrinted>
  <dcterms:created xsi:type="dcterms:W3CDTF">2017-08-16T15:03:00Z</dcterms:created>
  <dcterms:modified xsi:type="dcterms:W3CDTF">2017-08-29T07:36:00Z</dcterms:modified>
</cp:coreProperties>
</file>